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898"/>
        <w:gridCol w:w="1620"/>
        <w:gridCol w:w="4320"/>
        <w:gridCol w:w="2413"/>
        <w:gridCol w:w="2880"/>
      </w:tblGrid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ragment Size (bp)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 Label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 Sequence(5’ to 3’)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imer Position Numbers 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53 Exon Position Numbers 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0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53 × 2Fa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 ATG GTG TTG GGG GAG GGG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94-11614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2 </w:t>
            </w:r>
            <w:r>
              <w:rPr>
                <w:rFonts w:cs="Arial" w:ascii="Arial" w:hAnsi="Arial"/>
                <w:sz w:val="22"/>
                <w:szCs w:val="22"/>
              </w:rPr>
              <w:t>11689-11790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53 × 2Ra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 GGT CGG GGT GGT GGC CTG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33-11813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4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x3F 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 ACC TGT GGG AAG CGA AA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851-11,871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3 </w:t>
            </w:r>
            <w:r>
              <w:rPr>
                <w:rFonts w:cs="Arial" w:ascii="Arial" w:hAnsi="Arial"/>
                <w:sz w:val="22"/>
                <w:szCs w:val="22"/>
              </w:rPr>
              <w:t>11906-11927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3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 GAC AGC ATC AAA TCA TCC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064-12,044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3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4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 TCT GAC TGC TCT TTT C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990-12,008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4 </w:t>
            </w:r>
            <w:r>
              <w:rPr>
                <w:rFonts w:cs="Arial" w:ascii="Arial" w:hAnsi="Arial"/>
                <w:sz w:val="22"/>
                <w:szCs w:val="22"/>
              </w:rPr>
              <w:t>12021-12299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4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 AGG GTG AAG AGG AAT C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401-12,383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5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 CGT GTT CCA GTT GCT TT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,982-13,001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5 </w:t>
            </w:r>
            <w:r>
              <w:rPr>
                <w:rFonts w:cs="Arial" w:ascii="Arial" w:hAnsi="Arial"/>
                <w:sz w:val="22"/>
                <w:szCs w:val="22"/>
              </w:rPr>
              <w:t>13055-13238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5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 AAA TAC TCC ACA CGC A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380-13,361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2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6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 ATA GCG ATG GTG AGC AG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27-13246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6 </w:t>
            </w:r>
            <w:r>
              <w:rPr>
                <w:rFonts w:cs="Arial" w:ascii="Arial" w:hAnsi="Arial"/>
                <w:sz w:val="22"/>
                <w:szCs w:val="22"/>
              </w:rPr>
              <w:t>13320-13432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6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 ACT GAC AAC CAC CCT T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88-13469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7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 CAC AGG TCT CCC CAA GG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43-13962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7 </w:t>
            </w:r>
            <w:r>
              <w:rPr>
                <w:rFonts w:cs="Arial" w:ascii="Arial" w:hAnsi="Arial"/>
                <w:sz w:val="22"/>
                <w:szCs w:val="22"/>
              </w:rPr>
              <w:t>14000-14109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7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 GGT CAG CGG CAA GCA G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77-14158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9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8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 TGA TTT CCT TAC TGC CT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04-14423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8 </w:t>
            </w:r>
            <w:r>
              <w:rPr>
                <w:rFonts w:cs="Arial" w:ascii="Arial" w:hAnsi="Arial"/>
                <w:sz w:val="22"/>
                <w:szCs w:val="22"/>
              </w:rPr>
              <w:t>14452-14588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8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 GCA AGG AAA GGT GAT A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72-14653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8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9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 AGC AAG CAG GAC AAG A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89-14608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9 </w:t>
            </w:r>
            <w:r>
              <w:rPr>
                <w:rFonts w:cs="Arial" w:ascii="Arial" w:hAnsi="Arial"/>
                <w:sz w:val="22"/>
                <w:szCs w:val="22"/>
              </w:rPr>
              <w:t>14681-14754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9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 GCA TTT TGA GTG TTA GA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816-14797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5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10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TT CTC CCC CTC CTC TGT T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46-17564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10 </w:t>
            </w:r>
            <w:r>
              <w:rPr>
                <w:rFonts w:cs="Arial" w:ascii="Arial" w:hAnsi="Arial"/>
                <w:sz w:val="22"/>
                <w:szCs w:val="22"/>
              </w:rPr>
              <w:t>17572-17678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10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 AGG ATG AGA ATG GAA T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760-17742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</w:t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53 × 11F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 GCA TTG GTC AGG GAA AAG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518-18538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E11 </w:t>
            </w:r>
            <w:r>
              <w:rPr>
                <w:rFonts w:cs="Arial" w:ascii="Arial" w:hAnsi="Arial"/>
                <w:sz w:val="22"/>
                <w:szCs w:val="22"/>
              </w:rPr>
              <w:t>18599*18680-19876</w:t>
            </w:r>
          </w:p>
        </w:tc>
      </w:tr>
      <w:tr>
        <w:trPr>
          <w:trHeight w:val="199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53 × 11R</w:t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AGA GAT GGG GGT GGG AGG CTG TC</w:t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28-18706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80" w:hRule="atLeast"/>
        </w:trPr>
        <w:tc>
          <w:tcPr>
            <w:tcW w:w="6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3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Bank: X54156</w:t>
            </w:r>
          </w:p>
        </w:tc>
        <w:tc>
          <w:tcPr>
            <w:tcW w:w="2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 w:before="0" w:after="120"/>
        <w:ind w:right="126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53:00Z</dcterms:created>
  <dc:creator>sfang</dc:creator>
  <dc:description/>
  <cp:keywords/>
  <dc:language>en-US</dc:language>
  <cp:lastModifiedBy>sfang</cp:lastModifiedBy>
  <dcterms:modified xsi:type="dcterms:W3CDTF">2010-05-05T16:53:00Z</dcterms:modified>
  <cp:revision>2</cp:revision>
  <dc:subject/>
  <dc:title>Table S1</dc:title>
</cp:coreProperties>
</file>